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8"/>
        <w:gridCol w:w="4410"/>
      </w:tblGrid>
      <w:tr w:rsidR="001254F9" w:rsidTr="008B4487">
        <w:trPr>
          <w:trHeight w:val="808"/>
        </w:trPr>
        <w:tc>
          <w:tcPr>
            <w:tcW w:w="37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4F9" w:rsidRPr="007E7307" w:rsidRDefault="001254F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Name and Location of Implem</w:t>
            </w:r>
            <w:bookmarkStart w:id="0" w:name="_GoBack"/>
            <w:bookmarkEnd w:id="0"/>
            <w:r w:rsidRPr="007E7307">
              <w:rPr>
                <w:rFonts w:ascii="Verdana" w:hAnsi="Verdana"/>
                <w:b/>
                <w:sz w:val="20"/>
                <w:szCs w:val="20"/>
              </w:rPr>
              <w:t>enting Site</w:t>
            </w:r>
          </w:p>
        </w:tc>
        <w:tc>
          <w:tcPr>
            <w:tcW w:w="44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4F9" w:rsidRPr="007E7307" w:rsidRDefault="001254F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Ethics Committees/IRBs that provided approval</w:t>
            </w:r>
          </w:p>
        </w:tc>
      </w:tr>
      <w:tr w:rsidR="001254F9" w:rsidTr="007E7307">
        <w:trPr>
          <w:trHeight w:val="243"/>
        </w:trPr>
        <w:tc>
          <w:tcPr>
            <w:tcW w:w="37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54F9" w:rsidRDefault="001254F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4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254F9" w:rsidRDefault="001254F9" w:rsidP="00A7441B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1254F9" w:rsidTr="008B4487"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Medical Research Council Sites: </w:t>
            </w:r>
          </w:p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hatsworth</w:t>
            </w:r>
          </w:p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otha’s Hill</w:t>
            </w:r>
          </w:p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sipingo</w:t>
            </w:r>
          </w:p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Overport</w:t>
            </w:r>
            <w:proofErr w:type="spellEnd"/>
          </w:p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ongaat</w:t>
            </w:r>
          </w:p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erulam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Umkomaa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Durban, South Africa)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254F9" w:rsidRPr="007E7307" w:rsidRDefault="001254F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UKN BREC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>: University of KwaZulu-Natal Biomedical Research Ethics Committee</w:t>
            </w:r>
          </w:p>
        </w:tc>
      </w:tr>
      <w:tr w:rsidR="001254F9" w:rsidTr="008B4487"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PRISA Sites:</w:t>
            </w:r>
          </w:p>
          <w:p w:rsidR="008B4487" w:rsidRDefault="008B4487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Thekwini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Durban, South Africa)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  <w:p w:rsidR="008B4487" w:rsidRDefault="001254F9" w:rsidP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rum</w:t>
            </w:r>
          </w:p>
          <w:p w:rsidR="001254F9" w:rsidRDefault="001254F9" w:rsidP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(Klerksdorp, South Africa) 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4F9" w:rsidRPr="007E7307" w:rsidRDefault="001254F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UKN BREC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>: University of KwaZulu-Natal Biomedical Research Ethics Committee</w:t>
            </w:r>
          </w:p>
        </w:tc>
      </w:tr>
      <w:tr w:rsidR="001254F9" w:rsidTr="008B4487"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Z-UCSF HIV Prevention Trials Unit</w:t>
            </w:r>
            <w:r w:rsidR="008B4487">
              <w:rPr>
                <w:rFonts w:ascii="Verdana" w:hAnsi="Verdana"/>
                <w:sz w:val="20"/>
                <w:szCs w:val="20"/>
              </w:rPr>
              <w:t xml:space="preserve"> Sites:</w:t>
            </w:r>
          </w:p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ek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South</w:t>
            </w:r>
          </w:p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pilhaus</w:t>
            </w:r>
            <w:proofErr w:type="spellEnd"/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Zengeza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Harare, Zimbabwe)</w:t>
            </w:r>
          </w:p>
          <w:p w:rsidR="001254F9" w:rsidRDefault="001254F9" w:rsidP="001254F9">
            <w:pPr>
              <w:autoSpaceDE w:val="0"/>
              <w:autoSpaceDN w:val="0"/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4F9" w:rsidRPr="007E7307" w:rsidRDefault="001254F9" w:rsidP="00A7441B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MRCZ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>: Medical Research Council of Zimbabwe</w:t>
            </w:r>
          </w:p>
          <w:p w:rsidR="001254F9" w:rsidRPr="007E7307" w:rsidRDefault="001254F9" w:rsidP="00A7441B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RCZ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>: Research Council of Zimbabwe</w:t>
            </w:r>
          </w:p>
          <w:p w:rsidR="001254F9" w:rsidRPr="007E7307" w:rsidRDefault="001254F9" w:rsidP="00A7441B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UCSF-CHR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>: University of California, San Francisco- Human Research Protection Program &amp; IRB (formerly CHR)</w:t>
            </w:r>
          </w:p>
          <w:p w:rsidR="001254F9" w:rsidRPr="007E7307" w:rsidRDefault="001254F9" w:rsidP="00A7441B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UZ JREC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>: University of Zimbabwe Joint Research Ethics Committee</w:t>
            </w:r>
          </w:p>
          <w:p w:rsidR="001254F9" w:rsidRPr="007E7307" w:rsidRDefault="001254F9" w:rsidP="00A7441B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1254F9" w:rsidTr="008B4487"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Wits RHI CRS (Johannesburg, South Africa) 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  <w:p w:rsidR="001254F9" w:rsidRDefault="001254F9" w:rsidP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erinatal HIV Research Unit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Soweto, South Africa)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254F9" w:rsidRPr="007E7307" w:rsidRDefault="001254F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Wits HREC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>: Wits University Human Research Ethics Committee</w:t>
            </w:r>
          </w:p>
        </w:tc>
      </w:tr>
      <w:tr w:rsidR="001254F9" w:rsidTr="008B4487">
        <w:tc>
          <w:tcPr>
            <w:tcW w:w="3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B4487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MU-JHU Research Collaboration 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Kampala, Uganda)</w:t>
            </w: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  <w:p w:rsidR="001254F9" w:rsidRDefault="001254F9">
            <w:pPr>
              <w:autoSpaceDE w:val="0"/>
              <w:autoSpaceDN w:val="0"/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254F9" w:rsidRPr="007E7307" w:rsidRDefault="001254F9" w:rsidP="00A7441B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J</w:t>
            </w:r>
            <w:r w:rsidR="00310ED9" w:rsidRPr="007E7307">
              <w:rPr>
                <w:rFonts w:ascii="Verdana" w:hAnsi="Verdana"/>
                <w:b/>
                <w:sz w:val="20"/>
                <w:szCs w:val="20"/>
              </w:rPr>
              <w:t xml:space="preserve">ohns Hopkins University </w:t>
            </w:r>
            <w:r w:rsidRPr="007E7307">
              <w:rPr>
                <w:rFonts w:ascii="Verdana" w:hAnsi="Verdana"/>
                <w:b/>
                <w:sz w:val="20"/>
                <w:szCs w:val="20"/>
              </w:rPr>
              <w:t>IRB</w:t>
            </w:r>
          </w:p>
          <w:p w:rsidR="001254F9" w:rsidRPr="007E7307" w:rsidRDefault="001254F9" w:rsidP="00A7441B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NARC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>: N</w:t>
            </w:r>
            <w:r w:rsidR="004F77CF" w:rsidRPr="007E7307">
              <w:rPr>
                <w:rFonts w:ascii="Verdana" w:hAnsi="Verdana"/>
                <w:b/>
                <w:sz w:val="20"/>
                <w:szCs w:val="20"/>
              </w:rPr>
              <w:t xml:space="preserve">ational HIV/AIDS Research Committee </w:t>
            </w:r>
          </w:p>
          <w:p w:rsidR="001254F9" w:rsidRPr="007E7307" w:rsidRDefault="001254F9" w:rsidP="00A7441B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7E7307">
              <w:rPr>
                <w:rFonts w:ascii="Verdana" w:hAnsi="Verdana"/>
                <w:b/>
                <w:sz w:val="20"/>
                <w:szCs w:val="20"/>
              </w:rPr>
              <w:t>UNCST</w:t>
            </w:r>
            <w:r w:rsidR="00A7441B" w:rsidRPr="007E7307">
              <w:rPr>
                <w:rFonts w:ascii="Verdana" w:hAnsi="Verdana"/>
                <w:b/>
                <w:sz w:val="20"/>
                <w:szCs w:val="20"/>
              </w:rPr>
              <w:t xml:space="preserve">: Uganda National Council for Science and Technology </w:t>
            </w:r>
          </w:p>
        </w:tc>
      </w:tr>
    </w:tbl>
    <w:p w:rsidR="00061FF1" w:rsidRDefault="00061FF1"/>
    <w:sectPr w:rsidR="00061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F9"/>
    <w:rsid w:val="00061FF1"/>
    <w:rsid w:val="001254F9"/>
    <w:rsid w:val="00310ED9"/>
    <w:rsid w:val="00373AC3"/>
    <w:rsid w:val="0048511D"/>
    <w:rsid w:val="004F77CF"/>
    <w:rsid w:val="007E7307"/>
    <w:rsid w:val="008B4487"/>
    <w:rsid w:val="00A7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4F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4F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dler, Sharon</dc:creator>
  <cp:lastModifiedBy>Riddler, Sharon</cp:lastModifiedBy>
  <cp:revision>2</cp:revision>
  <dcterms:created xsi:type="dcterms:W3CDTF">2017-06-08T19:39:00Z</dcterms:created>
  <dcterms:modified xsi:type="dcterms:W3CDTF">2017-06-08T19:39:00Z</dcterms:modified>
</cp:coreProperties>
</file>